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BF3A87B" w:rsidR="000035D5" w:rsidRDefault="00B3546D" w:rsidP="00B3546D">
                            <w:r>
                              <w:t xml:space="preserve">The study received ethics approval and research permits in Kenya, as well as from the Population Council IRB. The details are reported </w:t>
                            </w:r>
                            <w:r w:rsidR="000035D5">
                              <w:t xml:space="preserve">on page number: </w:t>
                            </w:r>
                            <w:proofErr w:type="gramStart"/>
                            <w:r w:rsidR="000C7798">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BF3A87B" w:rsidR="000035D5" w:rsidRDefault="00B3546D" w:rsidP="00B3546D">
                      <w:r>
                        <w:t xml:space="preserve">The study received ethics approval and research permits in Kenya, as well as from the Population Council IRB. The details are reported </w:t>
                      </w:r>
                      <w:r w:rsidR="000035D5">
                        <w:t xml:space="preserve">on page number: </w:t>
                      </w:r>
                      <w:proofErr w:type="gramStart"/>
                      <w:r w:rsidR="000C7798">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B517D31" w:rsidR="000035D5" w:rsidRDefault="000035D5" w:rsidP="000035D5">
                            <w:r>
                              <w:t xml:space="preserve">Reported on page number: </w:t>
                            </w:r>
                            <w:proofErr w:type="gramStart"/>
                            <w:r w:rsidR="000C7798">
                              <w:t>Non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B517D31" w:rsidR="000035D5" w:rsidRDefault="000035D5" w:rsidP="000035D5">
                      <w:r>
                        <w:t xml:space="preserve">Reported on page number: </w:t>
                      </w:r>
                      <w:proofErr w:type="gramStart"/>
                      <w:r w:rsidR="000C7798">
                        <w:t>Non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257CE60" w:rsidR="000035D5" w:rsidRDefault="000C7798" w:rsidP="000035D5">
                            <w:proofErr w:type="gramStart"/>
                            <w:r>
                              <w:t>Yes</w:t>
                            </w:r>
                            <w:proofErr w:type="gramEnd"/>
                            <w:r>
                              <w:t xml:space="preserve"> our investigators include residents of Keny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257CE60" w:rsidR="000035D5" w:rsidRDefault="000C7798" w:rsidP="000035D5">
                      <w:proofErr w:type="gramStart"/>
                      <w:r>
                        <w:t>Yes</w:t>
                      </w:r>
                      <w:proofErr w:type="gramEnd"/>
                      <w:r>
                        <w:t xml:space="preserve"> our investigators include residents of Keny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9B58FF4">
                <wp:simplePos x="0" y="0"/>
                <wp:positionH relativeFrom="margin">
                  <wp:align>right</wp:align>
                </wp:positionH>
                <wp:positionV relativeFrom="paragraph">
                  <wp:posOffset>997585</wp:posOffset>
                </wp:positionV>
                <wp:extent cx="6838950" cy="98425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84739"/>
                        </a:xfrm>
                        <a:prstGeom prst="rect">
                          <a:avLst/>
                        </a:prstGeom>
                        <a:solidFill>
                          <a:srgbClr val="FFFFFF"/>
                        </a:solidFill>
                        <a:ln w="9525">
                          <a:solidFill>
                            <a:srgbClr val="193A65"/>
                          </a:solidFill>
                          <a:miter lim="800000"/>
                          <a:headEnd/>
                          <a:tailEnd/>
                        </a:ln>
                      </wps:spPr>
                      <wps:txbx>
                        <w:txbxContent>
                          <w:p w14:paraId="5B203A83" w14:textId="53CEEBDE" w:rsidR="000C7798" w:rsidRPr="000C7798" w:rsidRDefault="000C7798" w:rsidP="000C7798">
                            <w:pPr>
                              <w:rPr>
                                <w:sz w:val="22"/>
                                <w:szCs w:val="22"/>
                              </w:rPr>
                            </w:pPr>
                            <w:r w:rsidRPr="000C7798">
                              <w:rPr>
                                <w:sz w:val="22"/>
                                <w:szCs w:val="22"/>
                              </w:rPr>
                              <w:t>For</w:t>
                            </w:r>
                            <w:r w:rsidR="005443C4">
                              <w:rPr>
                                <w:sz w:val="22"/>
                                <w:szCs w:val="22"/>
                              </w:rPr>
                              <w:t xml:space="preserve"> the</w:t>
                            </w:r>
                            <w:r w:rsidRPr="000C7798">
                              <w:rPr>
                                <w:sz w:val="22"/>
                                <w:szCs w:val="22"/>
                              </w:rPr>
                              <w:t xml:space="preserve"> AGI-K and NISITU </w:t>
                            </w:r>
                            <w:r w:rsidR="005443C4">
                              <w:rPr>
                                <w:sz w:val="22"/>
                                <w:szCs w:val="22"/>
                              </w:rPr>
                              <w:t xml:space="preserve">projects </w:t>
                            </w:r>
                            <w:r w:rsidRPr="000C7798">
                              <w:rPr>
                                <w:sz w:val="22"/>
                                <w:szCs w:val="22"/>
                              </w:rPr>
                              <w:t xml:space="preserve">we worked with local communities to establish our research however for this study we started during the first weeks </w:t>
                            </w:r>
                            <w:r w:rsidR="00B3546D">
                              <w:rPr>
                                <w:sz w:val="22"/>
                                <w:szCs w:val="22"/>
                              </w:rPr>
                              <w:t>that COVID-</w:t>
                            </w:r>
                            <w:r w:rsidRPr="000C7798">
                              <w:rPr>
                                <w:sz w:val="22"/>
                                <w:szCs w:val="22"/>
                              </w:rPr>
                              <w:t xml:space="preserve">19 </w:t>
                            </w:r>
                            <w:r w:rsidR="00B3546D">
                              <w:rPr>
                                <w:sz w:val="22"/>
                                <w:szCs w:val="22"/>
                              </w:rPr>
                              <w:t xml:space="preserve">was reported in Kenya </w:t>
                            </w:r>
                            <w:r w:rsidRPr="000C7798">
                              <w:rPr>
                                <w:sz w:val="22"/>
                                <w:szCs w:val="22"/>
                              </w:rPr>
                              <w:t xml:space="preserve">when there was no in person </w:t>
                            </w:r>
                            <w:r>
                              <w:rPr>
                                <w:sz w:val="22"/>
                                <w:szCs w:val="22"/>
                              </w:rPr>
                              <w:t>engagement</w:t>
                            </w:r>
                            <w:r w:rsidRPr="000C7798">
                              <w:rPr>
                                <w:sz w:val="22"/>
                                <w:szCs w:val="22"/>
                              </w:rPr>
                              <w:t xml:space="preserve"> allowed. </w:t>
                            </w:r>
                            <w:r w:rsidR="00B3546D">
                              <w:rPr>
                                <w:sz w:val="22"/>
                                <w:szCs w:val="22"/>
                              </w:rPr>
                              <w:t xml:space="preserve">From the start of the </w:t>
                            </w:r>
                            <w:proofErr w:type="gramStart"/>
                            <w:r w:rsidR="00B3546D">
                              <w:rPr>
                                <w:sz w:val="22"/>
                                <w:szCs w:val="22"/>
                              </w:rPr>
                              <w:t>study</w:t>
                            </w:r>
                            <w:proofErr w:type="gramEnd"/>
                            <w:r w:rsidR="00B3546D">
                              <w:rPr>
                                <w:sz w:val="22"/>
                                <w:szCs w:val="22"/>
                              </w:rPr>
                              <w:t xml:space="preserve"> we</w:t>
                            </w:r>
                            <w:r w:rsidRPr="000C7798">
                              <w:rPr>
                                <w:sz w:val="22"/>
                                <w:szCs w:val="22"/>
                              </w:rPr>
                              <w:t xml:space="preserve"> work</w:t>
                            </w:r>
                            <w:r w:rsidR="00B3546D">
                              <w:rPr>
                                <w:sz w:val="22"/>
                                <w:szCs w:val="22"/>
                              </w:rPr>
                              <w:t>ed</w:t>
                            </w:r>
                            <w:r w:rsidRPr="000C7798">
                              <w:rPr>
                                <w:sz w:val="22"/>
                                <w:szCs w:val="22"/>
                              </w:rPr>
                              <w:t xml:space="preserve"> with the Government of Kenya and Office of the President to define our research </w:t>
                            </w:r>
                            <w:r w:rsidR="00B3546D">
                              <w:rPr>
                                <w:sz w:val="22"/>
                                <w:szCs w:val="22"/>
                              </w:rPr>
                              <w:t>questions</w:t>
                            </w:r>
                            <w:r w:rsidRPr="000C7798">
                              <w:rPr>
                                <w:sz w:val="22"/>
                                <w:szCs w:val="22"/>
                              </w:rPr>
                              <w:t>.</w:t>
                            </w:r>
                            <w:r w:rsidR="00B3546D">
                              <w:rPr>
                                <w:sz w:val="22"/>
                                <w:szCs w:val="22"/>
                              </w:rPr>
                              <w:t xml:space="preserve"> They also co-developed the content and wording of the SMS messages that we tested as they were looking to the results to inform possible future SMSs to the public.</w:t>
                            </w:r>
                          </w:p>
                          <w:p w14:paraId="223CD14A" w14:textId="3163C242" w:rsidR="000035D5" w:rsidRPr="000C7798" w:rsidRDefault="000035D5" w:rsidP="000035D5">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YTFwIAACYEAAAOAAAAZHJzL2Uyb0RvYy54bWysU9tu2zAMfR+wfxD0vjj3JkacIkuXYUB3&#10;Abp9gCzJsTBZ1CQldvf1o2Q3zW4vw/QgkCJ1SB6Sm9uu0eQsnVdgCjoZjSmRhoNQ5ljQL58Pr1aU&#10;+MCMYBqMLOij9PR2+/LFprW5nEINWkhHEMT4vLUFrUOweZZ5XsuG+RFYadBYgWtYQNUdM+FYi+iN&#10;zqbj8TJrwQnrgEvv8fWuN9Jtwq8qycPHqvIyEF1QzC2k26W7jHe23bD86JitFR/SYP+QRcOUwaAX&#10;qDsWGDk59RtUo7gDD1UYcWgyqCrFZaoBq5mMf6nmoWZWplqQHG8vNPn/B8s/nB/sJ0dC9xo6bGAq&#10;wtt74F89MbCvmTnKnXPQ1pIJDDyJlGWt9fnwNVLtcx9ByvY9CGwyOwVIQF3lmsgK1kkQHRvweCFd&#10;doFwfFyuZqv1Ak0cbevV/Ga2TiFY/vTbOh/eSmhIFArqsKkJnZ3vfYjZsPzJJQbzoJU4KK2T4o7l&#10;XjtyZjgAh3QG9J/ctCEtRl9MFz0Bf4WYrGe75eJPEI0KOMlaNQVdjeOJTiyPtL0xIsmBKd3LmLI2&#10;A4+Rup7E0JUdUaKgs/g30lqCeERiHfSDi4uGQg3uOyUtDm1B/bcTc5IS/c5gc9aT+TxOeVLmi5sp&#10;Ku7aUl5bmOEIVdBASS/uQ9qMmLaBHTaxUonf50yGlHEYE+3D4sRpv9aT1/N6b38AAAD//wMAUEsD&#10;BBQABgAIAAAAIQDCYF4O3QAAAAkBAAAPAAAAZHJzL2Rvd25yZXYueG1sTI9BS8NAEIXvgv9hGcGL&#10;2E0iJhKzKVIQPImtgnibZsckmJ0N2U2b/nunJz3Oe48336vWixvUgabQezaQrhJQxI23PbcGPt6f&#10;bx9AhYhscfBMBk4UYF1fXlRYWn/kLR12sVVSwqFEA12MY6l1aDpyGFZ+JBbv208Oo5xTq+2ERyl3&#10;g86SJNcOe5YPHY606aj52c3OwHyTv306q78we+UXvwl42sbcmOur5ekRVKQl/oXhjC/oUAvT3s9s&#10;gxoMyJAo6n2RgjrbSVGItDdwl2Yp6LrS/xfUvwAAAP//AwBQSwECLQAUAAYACAAAACEAtoM4kv4A&#10;AADhAQAAEwAAAAAAAAAAAAAAAAAAAAAAW0NvbnRlbnRfVHlwZXNdLnhtbFBLAQItABQABgAIAAAA&#10;IQA4/SH/1gAAAJQBAAALAAAAAAAAAAAAAAAAAC8BAABfcmVscy8ucmVsc1BLAQItABQABgAIAAAA&#10;IQAm/QYTFwIAACYEAAAOAAAAAAAAAAAAAAAAAC4CAABkcnMvZTJvRG9jLnhtbFBLAQItABQABgAI&#10;AAAAIQDCYF4O3QAAAAkBAAAPAAAAAAAAAAAAAAAAAHEEAABkcnMvZG93bnJldi54bWxQSwUGAAAA&#10;AAQABADzAAAAewUAAAAA&#10;" strokecolor="#193a65">
                <v:textbox>
                  <w:txbxContent>
                    <w:p w14:paraId="5B203A83" w14:textId="53CEEBDE" w:rsidR="000C7798" w:rsidRPr="000C7798" w:rsidRDefault="000C7798" w:rsidP="000C7798">
                      <w:pPr>
                        <w:rPr>
                          <w:sz w:val="22"/>
                          <w:szCs w:val="22"/>
                        </w:rPr>
                      </w:pPr>
                      <w:r w:rsidRPr="000C7798">
                        <w:rPr>
                          <w:sz w:val="22"/>
                          <w:szCs w:val="22"/>
                        </w:rPr>
                        <w:t>For</w:t>
                      </w:r>
                      <w:r w:rsidR="005443C4">
                        <w:rPr>
                          <w:sz w:val="22"/>
                          <w:szCs w:val="22"/>
                        </w:rPr>
                        <w:t xml:space="preserve"> the</w:t>
                      </w:r>
                      <w:r w:rsidRPr="000C7798">
                        <w:rPr>
                          <w:sz w:val="22"/>
                          <w:szCs w:val="22"/>
                        </w:rPr>
                        <w:t xml:space="preserve"> AGI-K and NISITU </w:t>
                      </w:r>
                      <w:r w:rsidR="005443C4">
                        <w:rPr>
                          <w:sz w:val="22"/>
                          <w:szCs w:val="22"/>
                        </w:rPr>
                        <w:t xml:space="preserve">projects </w:t>
                      </w:r>
                      <w:r w:rsidRPr="000C7798">
                        <w:rPr>
                          <w:sz w:val="22"/>
                          <w:szCs w:val="22"/>
                        </w:rPr>
                        <w:t xml:space="preserve">we worked with local communities to establish our research however for this study we started during the first weeks </w:t>
                      </w:r>
                      <w:r w:rsidR="00B3546D">
                        <w:rPr>
                          <w:sz w:val="22"/>
                          <w:szCs w:val="22"/>
                        </w:rPr>
                        <w:t>that COVID-</w:t>
                      </w:r>
                      <w:r w:rsidRPr="000C7798">
                        <w:rPr>
                          <w:sz w:val="22"/>
                          <w:szCs w:val="22"/>
                        </w:rPr>
                        <w:t xml:space="preserve">19 </w:t>
                      </w:r>
                      <w:r w:rsidR="00B3546D">
                        <w:rPr>
                          <w:sz w:val="22"/>
                          <w:szCs w:val="22"/>
                        </w:rPr>
                        <w:t xml:space="preserve">was reported in Kenya </w:t>
                      </w:r>
                      <w:r w:rsidRPr="000C7798">
                        <w:rPr>
                          <w:sz w:val="22"/>
                          <w:szCs w:val="22"/>
                        </w:rPr>
                        <w:t xml:space="preserve">when there was no in person </w:t>
                      </w:r>
                      <w:r>
                        <w:rPr>
                          <w:sz w:val="22"/>
                          <w:szCs w:val="22"/>
                        </w:rPr>
                        <w:t>engagement</w:t>
                      </w:r>
                      <w:r w:rsidRPr="000C7798">
                        <w:rPr>
                          <w:sz w:val="22"/>
                          <w:szCs w:val="22"/>
                        </w:rPr>
                        <w:t xml:space="preserve"> allowed. </w:t>
                      </w:r>
                      <w:r w:rsidR="00B3546D">
                        <w:rPr>
                          <w:sz w:val="22"/>
                          <w:szCs w:val="22"/>
                        </w:rPr>
                        <w:t xml:space="preserve">From the start of the </w:t>
                      </w:r>
                      <w:proofErr w:type="gramStart"/>
                      <w:r w:rsidR="00B3546D">
                        <w:rPr>
                          <w:sz w:val="22"/>
                          <w:szCs w:val="22"/>
                        </w:rPr>
                        <w:t>study</w:t>
                      </w:r>
                      <w:proofErr w:type="gramEnd"/>
                      <w:r w:rsidR="00B3546D">
                        <w:rPr>
                          <w:sz w:val="22"/>
                          <w:szCs w:val="22"/>
                        </w:rPr>
                        <w:t xml:space="preserve"> we</w:t>
                      </w:r>
                      <w:r w:rsidRPr="000C7798">
                        <w:rPr>
                          <w:sz w:val="22"/>
                          <w:szCs w:val="22"/>
                        </w:rPr>
                        <w:t xml:space="preserve"> work</w:t>
                      </w:r>
                      <w:r w:rsidR="00B3546D">
                        <w:rPr>
                          <w:sz w:val="22"/>
                          <w:szCs w:val="22"/>
                        </w:rPr>
                        <w:t>ed</w:t>
                      </w:r>
                      <w:r w:rsidRPr="000C7798">
                        <w:rPr>
                          <w:sz w:val="22"/>
                          <w:szCs w:val="22"/>
                        </w:rPr>
                        <w:t xml:space="preserve"> with the Government of Kenya and Office of the President to define our research </w:t>
                      </w:r>
                      <w:r w:rsidR="00B3546D">
                        <w:rPr>
                          <w:sz w:val="22"/>
                          <w:szCs w:val="22"/>
                        </w:rPr>
                        <w:t>questions</w:t>
                      </w:r>
                      <w:r w:rsidRPr="000C7798">
                        <w:rPr>
                          <w:sz w:val="22"/>
                          <w:szCs w:val="22"/>
                        </w:rPr>
                        <w:t>.</w:t>
                      </w:r>
                      <w:r w:rsidR="00B3546D">
                        <w:rPr>
                          <w:sz w:val="22"/>
                          <w:szCs w:val="22"/>
                        </w:rPr>
                        <w:t xml:space="preserve"> They also co-developed the content and wording of the SMS messages that we tested as they were looking to the results to inform possible future SMSs to the public.</w:t>
                      </w:r>
                    </w:p>
                    <w:p w14:paraId="223CD14A" w14:textId="3163C242" w:rsidR="000035D5" w:rsidRPr="000C7798" w:rsidRDefault="000035D5" w:rsidP="000035D5">
                      <w:pPr>
                        <w:rPr>
                          <w:sz w:val="20"/>
                          <w:szCs w:val="20"/>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4B66F87">
                <wp:simplePos x="0" y="0"/>
                <wp:positionH relativeFrom="margin">
                  <wp:posOffset>0</wp:posOffset>
                </wp:positionH>
                <wp:positionV relativeFrom="paragraph">
                  <wp:posOffset>1490785</wp:posOffset>
                </wp:positionV>
                <wp:extent cx="6838950" cy="5143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4350"/>
                        </a:xfrm>
                        <a:prstGeom prst="rect">
                          <a:avLst/>
                        </a:prstGeom>
                        <a:solidFill>
                          <a:srgbClr val="FFFFFF"/>
                        </a:solidFill>
                        <a:ln w="9525">
                          <a:solidFill>
                            <a:srgbClr val="193A65"/>
                          </a:solidFill>
                          <a:miter lim="800000"/>
                          <a:headEnd/>
                          <a:tailEnd/>
                        </a:ln>
                      </wps:spPr>
                      <wps:txbx>
                        <w:txbxContent>
                          <w:p w14:paraId="6D21B23F" w14:textId="3E7CD8CD" w:rsidR="000035D5" w:rsidRDefault="00B3546D" w:rsidP="000035D5">
                            <w:r>
                              <w:t>While the Kenyan government (via MoH and Office of the President were involved), members of the local communities in which data was collected were no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7.4pt;width:538.5pt;height:40.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l6uFwIAACY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dbli7mKIcQLH/6bazz7wS0JAgFtdjUiM7Od84Prk8uIZgDJauDVCoq9lju&#10;lSVnhgNwiGdE/8lNadIVdJ3NsoGAv0Kk6/lumf0JopUeJ1nJtqCraTjBieWBtre6irJnUg0yVqf0&#10;yGOgbiDR92VPZFXQRfgbaC2hekBiLQyDi4uGQgP2ByUdDm1B3fcTs4IS9V5jc9bpYhGmPCqL7PUM&#10;FXttKa8tTHOEKqinZBD3Pm5GSFvDDptYy8jvcyZjyjiMsUPj4oRpv9aj1/N6bx8BAAD//wMAUEsD&#10;BBQABgAIAAAAIQCxlhtu3gAAAAkBAAAPAAAAZHJzL2Rvd25yZXYueG1sTI/BSsNAEIbvgu+wjOBF&#10;7KappiVmUqQgeBJbBfE2zY5JMDsbsps2fXu3J3uc+Yd/vq9YT7ZTBx586wRhPktAsVTOtFIjfH68&#10;3K9A+UBiqHPCCCf2sC6vrwrKjTvKlg+7UKtYIj4nhCaEPtfaVw1b8jPXs8Tsxw2WQhyHWpuBjrHc&#10;djpNkkxbaiV+aKjnTcPV7260CONd9v5ljf6m9E1e3cbTaRsyxNub6fkJVOAp/B/DGT+iQxmZ9m4U&#10;41WHEEUCQrp4iALnOFku42qPsJg/rkCXhb40KP8AAAD//wMAUEsBAi0AFAAGAAgAAAAhALaDOJL+&#10;AAAA4QEAABMAAAAAAAAAAAAAAAAAAAAAAFtDb250ZW50X1R5cGVzXS54bWxQSwECLQAUAAYACAAA&#10;ACEAOP0h/9YAAACUAQAACwAAAAAAAAAAAAAAAAAvAQAAX3JlbHMvLnJlbHNQSwECLQAUAAYACAAA&#10;ACEAVy5erhcCAAAmBAAADgAAAAAAAAAAAAAAAAAuAgAAZHJzL2Uyb0RvYy54bWxQSwECLQAUAAYA&#10;CAAAACEAsZYbbt4AAAAJAQAADwAAAAAAAAAAAAAAAABxBAAAZHJzL2Rvd25yZXYueG1sUEsFBgAA&#10;AAAEAAQA8wAAAHwFAAAAAA==&#10;" strokecolor="#193a65">
                <v:textbox>
                  <w:txbxContent>
                    <w:p w14:paraId="6D21B23F" w14:textId="3E7CD8CD" w:rsidR="000035D5" w:rsidRDefault="00B3546D" w:rsidP="000035D5">
                      <w:r>
                        <w:t>While the Kenyan government (via MoH and Office of the President were involved), members of the local communities in which data was collected were no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778FD0D" w:rsidR="000035D5" w:rsidRDefault="000C7798" w:rsidP="000035D5">
                            <w:r>
                              <w:t xml:space="preserve">We used informed consent forms and documents we have used </w:t>
                            </w:r>
                            <w:r w:rsidR="00B3546D">
                              <w:t xml:space="preserve">in prior studies </w:t>
                            </w:r>
                            <w:r>
                              <w:t>in the communities.</w:t>
                            </w:r>
                            <w:r w:rsidR="00B3546D">
                              <w:t xml:space="preserve"> In addition, all the research </w:t>
                            </w:r>
                            <w:proofErr w:type="gramStart"/>
                            <w:r w:rsidR="00B3546D">
                              <w:t>assistant</w:t>
                            </w:r>
                            <w:proofErr w:type="gramEnd"/>
                            <w:r w:rsidR="00B3546D">
                              <w:t xml:space="preserve"> had significant past experience explaining consent forms, and received training on how to deliver those messages over the ph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778FD0D" w:rsidR="000035D5" w:rsidRDefault="000C7798" w:rsidP="000035D5">
                      <w:r>
                        <w:t xml:space="preserve">We used informed consent forms and documents we have used </w:t>
                      </w:r>
                      <w:r w:rsidR="00B3546D">
                        <w:t xml:space="preserve">in prior studies </w:t>
                      </w:r>
                      <w:r>
                        <w:t>in the communities.</w:t>
                      </w:r>
                      <w:r w:rsidR="00B3546D">
                        <w:t xml:space="preserve"> In addition, all the research </w:t>
                      </w:r>
                      <w:proofErr w:type="gramStart"/>
                      <w:r w:rsidR="00B3546D">
                        <w:t>assistant</w:t>
                      </w:r>
                      <w:proofErr w:type="gramEnd"/>
                      <w:r w:rsidR="00B3546D">
                        <w:t xml:space="preserve"> had significant past experience explaining consent forms, and received training on how to deliver those messages over the phon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5967414" w:rsidR="000035D5" w:rsidRDefault="00B3546D" w:rsidP="000035D5">
                            <w:r>
                              <w:t xml:space="preserve">The results were shared with the Ministry of Health and Office of the President in the form of clear power point presentations and briefs. </w:t>
                            </w:r>
                            <w:r w:rsidR="000C7798">
                              <w:t xml:space="preserve">We have </w:t>
                            </w:r>
                            <w:r>
                              <w:t xml:space="preserve">also </w:t>
                            </w:r>
                            <w:r w:rsidR="000C7798">
                              <w:t xml:space="preserve">shared results </w:t>
                            </w:r>
                            <w:r>
                              <w:t>via the</w:t>
                            </w:r>
                            <w:r w:rsidR="000C7798">
                              <w:t xml:space="preserve"> local n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5967414" w:rsidR="000035D5" w:rsidRDefault="00B3546D" w:rsidP="000035D5">
                      <w:r>
                        <w:t xml:space="preserve">The results were shared with the Ministry of Health and Office of the President in the form of clear power point presentations and briefs. </w:t>
                      </w:r>
                      <w:r w:rsidR="000C7798">
                        <w:t xml:space="preserve">We have </w:t>
                      </w:r>
                      <w:r>
                        <w:t xml:space="preserve">also </w:t>
                      </w:r>
                      <w:r w:rsidR="000C7798">
                        <w:t xml:space="preserve">shared results </w:t>
                      </w:r>
                      <w:r>
                        <w:t>via the</w:t>
                      </w:r>
                      <w:r w:rsidR="000C7798">
                        <w:t xml:space="preserve"> local new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7C29E50" w:rsidR="000035D5" w:rsidRDefault="000C77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7C29E50" w:rsidR="000035D5" w:rsidRDefault="000C779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55A218E" w:rsidR="000035D5" w:rsidRDefault="000C77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55A218E" w:rsidR="000035D5" w:rsidRDefault="000C779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522666B" w:rsidR="000035D5" w:rsidRDefault="000C77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522666B" w:rsidR="000035D5" w:rsidRDefault="000C779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1749679" w:rsidR="000035D5" w:rsidRDefault="000C77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1749679" w:rsidR="000035D5" w:rsidRDefault="000C779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46005F6" w:rsidR="000035D5" w:rsidRDefault="000C77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46005F6" w:rsidR="000035D5" w:rsidRDefault="000C779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D7F93" w:rsidRPr="00F57A3B" w:rsidRDefault="006D7F93">
      <w:pPr>
        <w:rPr>
          <w:rFonts w:ascii="Arial" w:hAnsi="Arial" w:cs="Arial"/>
        </w:rPr>
      </w:pPr>
    </w:p>
    <w:sectPr w:rsidR="006D7F9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4C2660" w14:textId="77777777" w:rsidR="009F02D2" w:rsidRDefault="009F02D2" w:rsidP="00F57A3B">
      <w:r>
        <w:separator/>
      </w:r>
    </w:p>
  </w:endnote>
  <w:endnote w:type="continuationSeparator" w:id="0">
    <w:p w14:paraId="57428F57" w14:textId="77777777" w:rsidR="009F02D2" w:rsidRDefault="009F02D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76287" w14:textId="77777777" w:rsidR="009F02D2" w:rsidRDefault="009F02D2" w:rsidP="00F57A3B">
      <w:r>
        <w:separator/>
      </w:r>
    </w:p>
  </w:footnote>
  <w:footnote w:type="continuationSeparator" w:id="0">
    <w:p w14:paraId="0033F175" w14:textId="77777777" w:rsidR="009F02D2" w:rsidRDefault="009F02D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6463"/>
    <w:rsid w:val="000C7798"/>
    <w:rsid w:val="000F365D"/>
    <w:rsid w:val="00116E71"/>
    <w:rsid w:val="00335779"/>
    <w:rsid w:val="003E603E"/>
    <w:rsid w:val="004A7A57"/>
    <w:rsid w:val="004C71C4"/>
    <w:rsid w:val="00515BC0"/>
    <w:rsid w:val="00541C18"/>
    <w:rsid w:val="005443C4"/>
    <w:rsid w:val="00580384"/>
    <w:rsid w:val="0069423E"/>
    <w:rsid w:val="006D7F93"/>
    <w:rsid w:val="006F5F45"/>
    <w:rsid w:val="007D178C"/>
    <w:rsid w:val="00831ADE"/>
    <w:rsid w:val="00841F25"/>
    <w:rsid w:val="009364D9"/>
    <w:rsid w:val="009F02D2"/>
    <w:rsid w:val="00A43F5B"/>
    <w:rsid w:val="00A961CD"/>
    <w:rsid w:val="00AD410C"/>
    <w:rsid w:val="00B3546D"/>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ssie Pinchoff</cp:lastModifiedBy>
  <cp:revision>2</cp:revision>
  <dcterms:created xsi:type="dcterms:W3CDTF">2023-08-23T19:42:00Z</dcterms:created>
  <dcterms:modified xsi:type="dcterms:W3CDTF">2023-08-23T19:42:00Z</dcterms:modified>
</cp:coreProperties>
</file>